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450008" w14:textId="77777777" w:rsidR="0036247A" w:rsidRDefault="0036247A" w:rsidP="004B5E89">
      <w:pPr>
        <w:jc w:val="both"/>
        <w:rPr>
          <w:b/>
          <w:bCs/>
          <w:noProof/>
        </w:rPr>
      </w:pPr>
    </w:p>
    <w:p w14:paraId="6214AA46" w14:textId="77777777" w:rsidR="0036247A" w:rsidRDefault="0036247A" w:rsidP="00897996"/>
    <w:p w14:paraId="067F962F" w14:textId="68431C65" w:rsidR="00897996" w:rsidRPr="00855B3F" w:rsidRDefault="00897996" w:rsidP="00897996">
      <w:r w:rsidRPr="00855B3F">
        <w:t>Table S1. Environmental data for the experiments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97996" w:rsidRPr="00855B3F" w14:paraId="1F4368DB" w14:textId="77777777" w:rsidTr="00DC0EC4">
        <w:tc>
          <w:tcPr>
            <w:tcW w:w="2254" w:type="dxa"/>
            <w:tcBorders>
              <w:right w:val="nil"/>
            </w:tcBorders>
          </w:tcPr>
          <w:p w14:paraId="67B1423E" w14:textId="77777777" w:rsidR="00897996" w:rsidRPr="00855B3F" w:rsidRDefault="00897996" w:rsidP="00DC0EC4">
            <w:r w:rsidRPr="00855B3F">
              <w:t>Experiment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</w:tcPr>
          <w:p w14:paraId="16473512" w14:textId="77777777" w:rsidR="00897996" w:rsidRPr="00855B3F" w:rsidRDefault="00897996" w:rsidP="00DC0EC4">
            <w:pPr>
              <w:jc w:val="center"/>
            </w:pPr>
            <w:r w:rsidRPr="00855B3F">
              <w:t>Temperature (</w:t>
            </w:r>
            <w:r w:rsidRPr="00855B3F">
              <w:rPr>
                <w:rFonts w:ascii="Arial" w:hAnsi="Arial" w:cs="Arial"/>
              </w:rPr>
              <w:t>°</w:t>
            </w:r>
            <w:r w:rsidRPr="00855B3F">
              <w:t>C)</w:t>
            </w:r>
          </w:p>
        </w:tc>
        <w:tc>
          <w:tcPr>
            <w:tcW w:w="2254" w:type="dxa"/>
            <w:tcBorders>
              <w:left w:val="nil"/>
              <w:right w:val="nil"/>
            </w:tcBorders>
          </w:tcPr>
          <w:p w14:paraId="44CBA045" w14:textId="77777777" w:rsidR="00897996" w:rsidRPr="00855B3F" w:rsidRDefault="00897996" w:rsidP="00DC0EC4">
            <w:pPr>
              <w:jc w:val="center"/>
            </w:pPr>
            <w:r w:rsidRPr="00855B3F">
              <w:t>Relative Humidity (%)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</w:tcPr>
          <w:p w14:paraId="52D061C3" w14:textId="77777777" w:rsidR="00897996" w:rsidRPr="00855B3F" w:rsidRDefault="00897996" w:rsidP="00DC0EC4">
            <w:pPr>
              <w:jc w:val="center"/>
            </w:pPr>
            <w:r w:rsidRPr="00855B3F">
              <w:t>Carbon dioxide (ppm)</w:t>
            </w:r>
          </w:p>
        </w:tc>
      </w:tr>
      <w:tr w:rsidR="00897996" w:rsidRPr="00855B3F" w14:paraId="07F2BB8D" w14:textId="77777777" w:rsidTr="00DC0EC4">
        <w:tc>
          <w:tcPr>
            <w:tcW w:w="2254" w:type="dxa"/>
            <w:tcBorders>
              <w:right w:val="nil"/>
            </w:tcBorders>
          </w:tcPr>
          <w:p w14:paraId="781A6C6D" w14:textId="77777777" w:rsidR="00897996" w:rsidRPr="00855B3F" w:rsidRDefault="00897996" w:rsidP="00DC0EC4">
            <w:r w:rsidRPr="00855B3F">
              <w:t xml:space="preserve">Broad-spectrum LED </w:t>
            </w:r>
            <w:r>
              <w:t>l</w:t>
            </w:r>
            <w:r w:rsidRPr="00855B3F">
              <w:t xml:space="preserve">ight </w:t>
            </w:r>
            <w:r>
              <w:t>r</w:t>
            </w:r>
            <w:r w:rsidRPr="00855B3F">
              <w:t xml:space="preserve">esponse </w:t>
            </w:r>
            <w:r>
              <w:t>c</w:t>
            </w:r>
            <w:r w:rsidRPr="00855B3F">
              <w:t>urve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BE8DC1" w14:textId="77777777" w:rsidR="00897996" w:rsidRPr="00855B3F" w:rsidRDefault="00897996" w:rsidP="00DC0EC4">
            <w:pPr>
              <w:jc w:val="center"/>
            </w:pPr>
            <w:r w:rsidRPr="00855B3F">
              <w:t xml:space="preserve">22.41 </w:t>
            </w:r>
            <w:r w:rsidRPr="00855B3F">
              <w:rPr>
                <w:rFonts w:cstheme="minorHAnsi"/>
              </w:rPr>
              <w:t>±</w:t>
            </w:r>
            <w:r w:rsidRPr="00855B3F">
              <w:t xml:space="preserve"> 0.03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0FE34" w14:textId="77777777" w:rsidR="00897996" w:rsidRPr="00855B3F" w:rsidRDefault="00897996" w:rsidP="00DC0EC4">
            <w:pPr>
              <w:jc w:val="center"/>
            </w:pPr>
            <w:r w:rsidRPr="00855B3F">
              <w:t xml:space="preserve">55.14 </w:t>
            </w:r>
            <w:r w:rsidRPr="00855B3F">
              <w:rPr>
                <w:rFonts w:cstheme="minorHAnsi"/>
              </w:rPr>
              <w:t>± 0.29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0B34E99C" w14:textId="77777777" w:rsidR="00897996" w:rsidRPr="00855B3F" w:rsidRDefault="00897996" w:rsidP="00DC0EC4">
            <w:pPr>
              <w:jc w:val="center"/>
            </w:pPr>
            <w:r w:rsidRPr="00855B3F">
              <w:t xml:space="preserve">497.34 </w:t>
            </w:r>
            <w:r w:rsidRPr="00855B3F">
              <w:rPr>
                <w:rFonts w:cstheme="minorHAnsi"/>
              </w:rPr>
              <w:t>± 3.78</w:t>
            </w:r>
          </w:p>
        </w:tc>
      </w:tr>
      <w:tr w:rsidR="00897996" w:rsidRPr="00855B3F" w14:paraId="03A5A232" w14:textId="77777777" w:rsidTr="00DC0EC4">
        <w:tc>
          <w:tcPr>
            <w:tcW w:w="2254" w:type="dxa"/>
            <w:tcBorders>
              <w:right w:val="nil"/>
            </w:tcBorders>
          </w:tcPr>
          <w:p w14:paraId="0611B458" w14:textId="77777777" w:rsidR="00897996" w:rsidRPr="00855B3F" w:rsidRDefault="00897996" w:rsidP="00DC0EC4">
            <w:r w:rsidRPr="00855B3F">
              <w:t>Supplementing broad-spectrum (PAR) LED arrays with B and R LED light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03635" w14:textId="77777777" w:rsidR="00897996" w:rsidRPr="00855B3F" w:rsidRDefault="00897996" w:rsidP="00DC0EC4">
            <w:pPr>
              <w:jc w:val="center"/>
            </w:pPr>
            <w:r w:rsidRPr="00855B3F">
              <w:t xml:space="preserve">24.10 </w:t>
            </w:r>
            <w:r w:rsidRPr="00855B3F">
              <w:rPr>
                <w:rFonts w:cstheme="minorHAnsi"/>
              </w:rPr>
              <w:t>± 0.40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6C8FD4" w14:textId="77777777" w:rsidR="00897996" w:rsidRPr="00855B3F" w:rsidRDefault="00897996" w:rsidP="00DC0EC4">
            <w:pPr>
              <w:jc w:val="center"/>
            </w:pPr>
            <w:r w:rsidRPr="00855B3F">
              <w:t xml:space="preserve">51.85 </w:t>
            </w:r>
            <w:r w:rsidRPr="00855B3F">
              <w:rPr>
                <w:rFonts w:cstheme="minorHAnsi"/>
              </w:rPr>
              <w:t>± 2.02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61D6AC87" w14:textId="77777777" w:rsidR="00897996" w:rsidRPr="00855B3F" w:rsidRDefault="00897996" w:rsidP="00DC0EC4">
            <w:pPr>
              <w:jc w:val="center"/>
            </w:pPr>
            <w:r w:rsidRPr="00855B3F">
              <w:t xml:space="preserve">466.31 </w:t>
            </w:r>
            <w:r w:rsidRPr="00855B3F">
              <w:rPr>
                <w:rFonts w:cstheme="minorHAnsi"/>
              </w:rPr>
              <w:t>± 4.83</w:t>
            </w:r>
          </w:p>
        </w:tc>
      </w:tr>
      <w:tr w:rsidR="00897996" w:rsidRPr="00855B3F" w14:paraId="03EE4D7E" w14:textId="77777777" w:rsidTr="00DC0EC4">
        <w:tc>
          <w:tcPr>
            <w:tcW w:w="2254" w:type="dxa"/>
            <w:tcBorders>
              <w:right w:val="nil"/>
            </w:tcBorders>
          </w:tcPr>
          <w:p w14:paraId="044C01E7" w14:textId="77777777" w:rsidR="00897996" w:rsidRPr="00855B3F" w:rsidRDefault="00897996" w:rsidP="00DC0EC4">
            <w:r w:rsidRPr="00855B3F">
              <w:t>Supplementing broad spectrum (PAR) LEDs with different durations of B LEDs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1B50F" w14:textId="77777777" w:rsidR="00897996" w:rsidRPr="00855B3F" w:rsidRDefault="00897996" w:rsidP="00DC0EC4">
            <w:pPr>
              <w:jc w:val="center"/>
            </w:pPr>
            <w:r w:rsidRPr="00855B3F">
              <w:t xml:space="preserve">22.59 </w:t>
            </w:r>
            <w:r w:rsidRPr="00855B3F">
              <w:rPr>
                <w:rFonts w:cstheme="minorHAnsi"/>
              </w:rPr>
              <w:t>± 0.03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BFEDB" w14:textId="77777777" w:rsidR="00897996" w:rsidRPr="00855B3F" w:rsidRDefault="00897996" w:rsidP="00DC0EC4">
            <w:pPr>
              <w:jc w:val="center"/>
            </w:pPr>
            <w:r w:rsidRPr="00855B3F">
              <w:t xml:space="preserve">51.60 </w:t>
            </w:r>
            <w:r w:rsidRPr="00855B3F">
              <w:rPr>
                <w:rFonts w:cstheme="minorHAnsi"/>
              </w:rPr>
              <w:t>± 0.20</w:t>
            </w:r>
          </w:p>
        </w:tc>
        <w:tc>
          <w:tcPr>
            <w:tcW w:w="2254" w:type="dxa"/>
            <w:tcBorders>
              <w:left w:val="nil"/>
              <w:bottom w:val="single" w:sz="4" w:space="0" w:color="auto"/>
            </w:tcBorders>
            <w:vAlign w:val="center"/>
          </w:tcPr>
          <w:p w14:paraId="702CDB84" w14:textId="77777777" w:rsidR="00897996" w:rsidRPr="00855B3F" w:rsidRDefault="00897996" w:rsidP="00DC0EC4">
            <w:pPr>
              <w:jc w:val="center"/>
            </w:pPr>
            <w:r w:rsidRPr="00855B3F">
              <w:t xml:space="preserve">464.65 </w:t>
            </w:r>
            <w:r w:rsidRPr="00855B3F">
              <w:rPr>
                <w:rFonts w:cstheme="minorHAnsi"/>
              </w:rPr>
              <w:t>± 2.34</w:t>
            </w:r>
          </w:p>
        </w:tc>
      </w:tr>
      <w:tr w:rsidR="00897996" w:rsidRPr="00855B3F" w14:paraId="7FEDFCD7" w14:textId="77777777" w:rsidTr="00DC0EC4">
        <w:tc>
          <w:tcPr>
            <w:tcW w:w="2254" w:type="dxa"/>
            <w:tcBorders>
              <w:right w:val="nil"/>
            </w:tcBorders>
          </w:tcPr>
          <w:p w14:paraId="681F9C09" w14:textId="77777777" w:rsidR="00897996" w:rsidRPr="00855B3F" w:rsidRDefault="00897996" w:rsidP="00DC0EC4">
            <w:r w:rsidRPr="00855B3F">
              <w:t>Interaction of supplemental B LED light and the diel cycle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1FB1E721" w14:textId="77777777" w:rsidR="00897996" w:rsidRPr="00855B3F" w:rsidRDefault="00897996" w:rsidP="00DC0EC4">
            <w:pPr>
              <w:jc w:val="center"/>
            </w:pPr>
            <w:r w:rsidRPr="00855B3F">
              <w:t xml:space="preserve">20.61 </w:t>
            </w:r>
            <w:r w:rsidRPr="00855B3F">
              <w:rPr>
                <w:rFonts w:cstheme="minorHAnsi"/>
              </w:rPr>
              <w:t>± 0.03</w:t>
            </w:r>
          </w:p>
        </w:tc>
        <w:tc>
          <w:tcPr>
            <w:tcW w:w="2254" w:type="dxa"/>
            <w:tcBorders>
              <w:left w:val="nil"/>
              <w:right w:val="nil"/>
            </w:tcBorders>
            <w:vAlign w:val="center"/>
          </w:tcPr>
          <w:p w14:paraId="06FC9902" w14:textId="77777777" w:rsidR="00897996" w:rsidRPr="00855B3F" w:rsidRDefault="00897996" w:rsidP="00DC0EC4">
            <w:pPr>
              <w:jc w:val="center"/>
            </w:pPr>
            <w:r w:rsidRPr="00855B3F">
              <w:t xml:space="preserve">48.77 </w:t>
            </w:r>
            <w:r w:rsidRPr="00855B3F">
              <w:rPr>
                <w:rFonts w:cstheme="minorHAnsi"/>
              </w:rPr>
              <w:t>± 0.34</w:t>
            </w:r>
          </w:p>
        </w:tc>
        <w:tc>
          <w:tcPr>
            <w:tcW w:w="2254" w:type="dxa"/>
            <w:tcBorders>
              <w:left w:val="nil"/>
            </w:tcBorders>
            <w:vAlign w:val="center"/>
          </w:tcPr>
          <w:p w14:paraId="2386A829" w14:textId="77777777" w:rsidR="00897996" w:rsidRPr="00855B3F" w:rsidRDefault="00897996" w:rsidP="00DC0EC4">
            <w:pPr>
              <w:jc w:val="center"/>
            </w:pPr>
            <w:r w:rsidRPr="00855B3F">
              <w:t xml:space="preserve">446.84 </w:t>
            </w:r>
            <w:r w:rsidRPr="00855B3F">
              <w:rPr>
                <w:rFonts w:cstheme="minorHAnsi"/>
              </w:rPr>
              <w:t>± 1.30</w:t>
            </w:r>
          </w:p>
        </w:tc>
      </w:tr>
    </w:tbl>
    <w:p w14:paraId="6809BD0A" w14:textId="77777777" w:rsidR="00897996" w:rsidRPr="00855B3F" w:rsidRDefault="00897996" w:rsidP="00897996">
      <w:pPr>
        <w:spacing w:before="240"/>
        <w:jc w:val="both"/>
      </w:pPr>
      <w:r w:rsidRPr="00855B3F">
        <w:t xml:space="preserve">Values are reported as mean </w:t>
      </w:r>
      <w:r w:rsidRPr="00855B3F">
        <w:rPr>
          <w:rFonts w:cstheme="minorHAnsi"/>
        </w:rPr>
        <w:t>±</w:t>
      </w:r>
      <w:r w:rsidRPr="00855B3F">
        <w:t xml:space="preserve"> standard error of the mean.</w:t>
      </w:r>
      <w:bookmarkStart w:id="0" w:name="_GoBack"/>
      <w:bookmarkEnd w:id="0"/>
    </w:p>
    <w:sectPr w:rsidR="00897996" w:rsidRPr="00855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996"/>
    <w:rsid w:val="00014DCB"/>
    <w:rsid w:val="00090521"/>
    <w:rsid w:val="00091A2D"/>
    <w:rsid w:val="000E4A1A"/>
    <w:rsid w:val="001C46CD"/>
    <w:rsid w:val="0031183A"/>
    <w:rsid w:val="003429C7"/>
    <w:rsid w:val="0036247A"/>
    <w:rsid w:val="00380F95"/>
    <w:rsid w:val="003F66D2"/>
    <w:rsid w:val="00424739"/>
    <w:rsid w:val="0044447A"/>
    <w:rsid w:val="004B5E89"/>
    <w:rsid w:val="004C11E7"/>
    <w:rsid w:val="004C3D4C"/>
    <w:rsid w:val="004E7DD5"/>
    <w:rsid w:val="004F2A75"/>
    <w:rsid w:val="005479E1"/>
    <w:rsid w:val="00595E5B"/>
    <w:rsid w:val="005B04C8"/>
    <w:rsid w:val="00616D12"/>
    <w:rsid w:val="00640778"/>
    <w:rsid w:val="006E3F07"/>
    <w:rsid w:val="006F0BEA"/>
    <w:rsid w:val="00714157"/>
    <w:rsid w:val="00732A89"/>
    <w:rsid w:val="00745732"/>
    <w:rsid w:val="007A5CE6"/>
    <w:rsid w:val="007C2C94"/>
    <w:rsid w:val="00897996"/>
    <w:rsid w:val="009650C5"/>
    <w:rsid w:val="009B330A"/>
    <w:rsid w:val="009C6173"/>
    <w:rsid w:val="00BC0A23"/>
    <w:rsid w:val="00CE0CEE"/>
    <w:rsid w:val="00D116D2"/>
    <w:rsid w:val="00D14B8E"/>
    <w:rsid w:val="00D974E9"/>
    <w:rsid w:val="00DA095A"/>
    <w:rsid w:val="00DA1571"/>
    <w:rsid w:val="00DE1B5D"/>
    <w:rsid w:val="00E179F6"/>
    <w:rsid w:val="00E3201C"/>
    <w:rsid w:val="00E81407"/>
    <w:rsid w:val="00E90A57"/>
    <w:rsid w:val="00F26A3E"/>
    <w:rsid w:val="00F8018C"/>
    <w:rsid w:val="00F91A33"/>
    <w:rsid w:val="00F97A40"/>
    <w:rsid w:val="00FF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E957"/>
  <w15:chartTrackingRefBased/>
  <w15:docId w15:val="{68185BFD-0EF6-442D-85FA-247BB71C9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HAnsi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996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96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9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99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587A05926D04488F1025AF9FF3C452" ma:contentTypeVersion="13" ma:contentTypeDescription="Create a new document." ma:contentTypeScope="" ma:versionID="e7dfeab2ae84f76f65c9a2c999b6c62d">
  <xsd:schema xmlns:xsd="http://www.w3.org/2001/XMLSchema" xmlns:xs="http://www.w3.org/2001/XMLSchema" xmlns:p="http://schemas.microsoft.com/office/2006/metadata/properties" xmlns:ns3="ff8a9f45-2a9c-4dad-9a4b-5de68f1d32be" xmlns:ns4="35b9b07c-cc2a-4af6-b1a4-8de1846767a0" targetNamespace="http://schemas.microsoft.com/office/2006/metadata/properties" ma:root="true" ma:fieldsID="1684b0a9ca602fdd190ac21fe32afe3e" ns3:_="" ns4:_="">
    <xsd:import namespace="ff8a9f45-2a9c-4dad-9a4b-5de68f1d32be"/>
    <xsd:import namespace="35b9b07c-cc2a-4af6-b1a4-8de1846767a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Locatio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a9f45-2a9c-4dad-9a4b-5de68f1d3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9b07c-cc2a-4af6-b1a4-8de1846767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4" nillable="true" ma:displayName="MediaServiceLocation" ma:description="" ma:internalName="MediaServiceLocation" ma:readOnly="true">
      <xsd:simpleType>
        <xsd:restriction base="dms:Text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06ED3F-CB05-4406-B751-C87EEC7ACC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1AD298-818E-4C74-B94A-7E1D44AB9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8a9f45-2a9c-4dad-9a4b-5de68f1d32be"/>
    <ds:schemaRef ds:uri="35b9b07c-cc2a-4af6-b1a4-8de184676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EEF3143-4BD4-46F2-B564-73323EB5B0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marisano</dc:creator>
  <cp:keywords/>
  <dc:description/>
  <cp:lastModifiedBy>Cammarisano, Laura</cp:lastModifiedBy>
  <cp:revision>7</cp:revision>
  <dcterms:created xsi:type="dcterms:W3CDTF">2020-12-09T10:08:00Z</dcterms:created>
  <dcterms:modified xsi:type="dcterms:W3CDTF">2020-12-09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587A05926D04488F1025AF9FF3C452</vt:lpwstr>
  </property>
</Properties>
</file>